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CFDED4" w14:textId="2E6173A2" w:rsidR="00057B48" w:rsidRPr="00400E88" w:rsidRDefault="00057B48" w:rsidP="00057B48">
      <w:pPr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</w:t>
      </w:r>
      <w:r w:rsidRPr="00400E88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>T</w:t>
      </w:r>
      <w:r w:rsidRPr="00400E88">
        <w:rPr>
          <w:rFonts w:cstheme="minorHAnsi"/>
          <w:b/>
          <w:bCs/>
          <w:sz w:val="24"/>
          <w:szCs w:val="24"/>
        </w:rPr>
        <w:t xml:space="preserve">able </w:t>
      </w:r>
      <w:r w:rsidR="003D5F45">
        <w:rPr>
          <w:rFonts w:cstheme="minorHAnsi"/>
          <w:b/>
          <w:bCs/>
          <w:sz w:val="24"/>
          <w:szCs w:val="24"/>
        </w:rPr>
        <w:t>3</w:t>
      </w:r>
      <w:r w:rsidRPr="00400E88">
        <w:rPr>
          <w:rFonts w:cstheme="minorHAnsi"/>
          <w:b/>
          <w:bCs/>
          <w:sz w:val="24"/>
          <w:szCs w:val="24"/>
        </w:rPr>
        <w:t xml:space="preserve">. </w:t>
      </w:r>
      <w:r>
        <w:rPr>
          <w:rFonts w:cstheme="minorHAnsi"/>
          <w:b/>
          <w:bCs/>
          <w:sz w:val="24"/>
          <w:szCs w:val="24"/>
        </w:rPr>
        <w:t>C</w:t>
      </w:r>
      <w:r w:rsidRPr="00400E88">
        <w:rPr>
          <w:rFonts w:cstheme="minorHAnsi"/>
          <w:b/>
          <w:bCs/>
          <w:sz w:val="24"/>
          <w:szCs w:val="24"/>
        </w:rPr>
        <w:t xml:space="preserve">orrelation </w:t>
      </w:r>
      <w:r>
        <w:rPr>
          <w:rFonts w:cstheme="minorHAnsi"/>
          <w:b/>
          <w:bCs/>
          <w:sz w:val="24"/>
          <w:szCs w:val="24"/>
        </w:rPr>
        <w:t xml:space="preserve">of </w:t>
      </w:r>
      <w:r w:rsidRPr="00400E88">
        <w:rPr>
          <w:rFonts w:cstheme="minorHAnsi"/>
          <w:b/>
          <w:bCs/>
          <w:sz w:val="24"/>
          <w:szCs w:val="24"/>
        </w:rPr>
        <w:t xml:space="preserve">fibre characteristics </w:t>
      </w:r>
      <w:r>
        <w:rPr>
          <w:rFonts w:cstheme="minorHAnsi"/>
          <w:b/>
          <w:bCs/>
          <w:sz w:val="24"/>
          <w:szCs w:val="24"/>
        </w:rPr>
        <w:t>compared to the</w:t>
      </w:r>
      <w:r w:rsidRPr="00400E88">
        <w:rPr>
          <w:rFonts w:cstheme="minorHAnsi"/>
          <w:b/>
          <w:bCs/>
          <w:sz w:val="24"/>
          <w:szCs w:val="24"/>
        </w:rPr>
        <w:t xml:space="preserve"> clinicopathological data in </w:t>
      </w:r>
      <w:r>
        <w:rPr>
          <w:rFonts w:cstheme="minorHAnsi"/>
          <w:b/>
          <w:bCs/>
          <w:sz w:val="24"/>
          <w:szCs w:val="24"/>
        </w:rPr>
        <w:t xml:space="preserve">the </w:t>
      </w:r>
      <w:r w:rsidRPr="00400E88">
        <w:rPr>
          <w:rFonts w:cstheme="minorHAnsi"/>
          <w:b/>
          <w:bCs/>
          <w:sz w:val="24"/>
          <w:szCs w:val="24"/>
        </w:rPr>
        <w:t>DCIS cohort</w:t>
      </w:r>
      <w:r>
        <w:rPr>
          <w:rFonts w:cstheme="minorHAnsi"/>
          <w:b/>
          <w:bCs/>
          <w:sz w:val="24"/>
          <w:szCs w:val="24"/>
        </w:rPr>
        <w:t>.</w:t>
      </w:r>
    </w:p>
    <w:tbl>
      <w:tblPr>
        <w:tblStyle w:val="TableGrid"/>
        <w:tblW w:w="5346" w:type="pct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9"/>
        <w:gridCol w:w="988"/>
        <w:gridCol w:w="988"/>
        <w:gridCol w:w="981"/>
        <w:gridCol w:w="886"/>
        <w:gridCol w:w="886"/>
        <w:gridCol w:w="981"/>
        <w:gridCol w:w="988"/>
        <w:gridCol w:w="886"/>
        <w:gridCol w:w="981"/>
      </w:tblGrid>
      <w:tr w:rsidR="00057B48" w:rsidRPr="00B34B53" w14:paraId="4E5CA084" w14:textId="77777777" w:rsidTr="00D14E6D">
        <w:trPr>
          <w:trHeight w:val="423"/>
        </w:trPr>
        <w:tc>
          <w:tcPr>
            <w:tcW w:w="936" w:type="pct"/>
            <w:vMerge w:val="restart"/>
            <w:tcBorders>
              <w:top w:val="single" w:sz="4" w:space="0" w:color="auto"/>
            </w:tcBorders>
          </w:tcPr>
          <w:p w14:paraId="4CA41F17" w14:textId="77777777" w:rsidR="00057B48" w:rsidRPr="009A0361" w:rsidRDefault="00057B48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308" w:type="pct"/>
            <w:gridSpan w:val="3"/>
            <w:tcBorders>
              <w:top w:val="single" w:sz="4" w:space="0" w:color="auto"/>
            </w:tcBorders>
          </w:tcPr>
          <w:p w14:paraId="4F499869" w14:textId="77777777" w:rsidR="00057B48" w:rsidRPr="009A0361" w:rsidRDefault="00057B48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sz w:val="20"/>
                <w:szCs w:val="20"/>
              </w:rPr>
              <w:t>Fibre width (</w:t>
            </w:r>
            <w:proofErr w:type="spellStart"/>
            <w:r w:rsidRPr="009A0361">
              <w:rPr>
                <w:rFonts w:cstheme="minorHAnsi"/>
                <w:b/>
                <w:bCs/>
                <w:sz w:val="20"/>
                <w:szCs w:val="20"/>
              </w:rPr>
              <w:t>μm</w:t>
            </w:r>
            <w:proofErr w:type="spellEnd"/>
            <w:r w:rsidRPr="009A0361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03" w:type="pct"/>
            <w:gridSpan w:val="3"/>
            <w:tcBorders>
              <w:top w:val="single" w:sz="4" w:space="0" w:color="auto"/>
            </w:tcBorders>
          </w:tcPr>
          <w:p w14:paraId="5568D2EE" w14:textId="77777777" w:rsidR="00057B48" w:rsidRPr="009A0361" w:rsidRDefault="00057B48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sz w:val="20"/>
                <w:szCs w:val="20"/>
              </w:rPr>
              <w:t>Fibre length (</w:t>
            </w:r>
            <w:proofErr w:type="spellStart"/>
            <w:r w:rsidRPr="009A0361">
              <w:rPr>
                <w:rFonts w:cstheme="minorHAnsi"/>
                <w:b/>
                <w:bCs/>
                <w:sz w:val="20"/>
                <w:szCs w:val="20"/>
              </w:rPr>
              <w:t>μm</w:t>
            </w:r>
            <w:proofErr w:type="spellEnd"/>
            <w:r w:rsidRPr="009A0361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53" w:type="pct"/>
            <w:gridSpan w:val="3"/>
            <w:tcBorders>
              <w:top w:val="single" w:sz="4" w:space="0" w:color="auto"/>
            </w:tcBorders>
          </w:tcPr>
          <w:p w14:paraId="3170C5AF" w14:textId="7968542A" w:rsidR="00057B48" w:rsidRPr="009A0361" w:rsidRDefault="00057B48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sz w:val="20"/>
                <w:szCs w:val="20"/>
              </w:rPr>
              <w:t xml:space="preserve">Fibre density </w:t>
            </w:r>
            <w:r w:rsidR="00302F1E" w:rsidRPr="009A0361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="00302F1E" w:rsidRPr="001D7A59">
              <w:rPr>
                <w:rFonts w:cstheme="minorHAnsi"/>
                <w:b/>
                <w:bCs/>
                <w:sz w:val="20"/>
                <w:szCs w:val="20"/>
              </w:rPr>
              <w:t>fibres/µm</w:t>
            </w:r>
            <w:r w:rsidR="00302F1E" w:rsidRPr="007833A1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="00302F1E" w:rsidRPr="00C82F2E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057B48" w:rsidRPr="00B34B53" w14:paraId="19840FEB" w14:textId="77777777" w:rsidTr="00D14E6D">
        <w:trPr>
          <w:trHeight w:val="426"/>
        </w:trPr>
        <w:tc>
          <w:tcPr>
            <w:tcW w:w="936" w:type="pct"/>
            <w:vMerge/>
          </w:tcPr>
          <w:p w14:paraId="5286CEE7" w14:textId="77777777" w:rsidR="00057B48" w:rsidRPr="009A0361" w:rsidRDefault="00057B48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18BC63CA" w14:textId="77777777" w:rsidR="00057B48" w:rsidRPr="009A0361" w:rsidRDefault="00057B48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sz w:val="20"/>
                <w:szCs w:val="20"/>
              </w:rPr>
              <w:t>Thin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0E4CF721" w14:textId="77777777" w:rsidR="00057B48" w:rsidRPr="009A0361" w:rsidRDefault="00057B48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sz w:val="20"/>
                <w:szCs w:val="20"/>
              </w:rPr>
              <w:t>Thick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39B1700D" w14:textId="77777777" w:rsidR="00057B48" w:rsidRPr="009A0361" w:rsidRDefault="00057B48" w:rsidP="00D14E6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67246C00" w14:textId="77777777" w:rsidR="00057B48" w:rsidRPr="009A0361" w:rsidRDefault="00057B48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sz w:val="20"/>
                <w:szCs w:val="20"/>
              </w:rPr>
              <w:t>Short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7B502E90" w14:textId="77777777" w:rsidR="00057B48" w:rsidRPr="009A0361" w:rsidRDefault="00057B48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sz w:val="20"/>
                <w:szCs w:val="20"/>
              </w:rPr>
              <w:t>Long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4E174019" w14:textId="77777777" w:rsidR="00057B48" w:rsidRPr="009A0361" w:rsidRDefault="00057B48" w:rsidP="00D14E6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6D02ED99" w14:textId="77777777" w:rsidR="00057B48" w:rsidRPr="009A0361" w:rsidRDefault="00057B48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14:paraId="246203B7" w14:textId="77777777" w:rsidR="00057B48" w:rsidRPr="009A0361" w:rsidRDefault="00057B48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5F354424" w14:textId="77777777" w:rsidR="00057B48" w:rsidRPr="009A0361" w:rsidRDefault="00057B48" w:rsidP="00D14E6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</w:tr>
      <w:tr w:rsidR="00057B48" w:rsidRPr="00B34B53" w14:paraId="3E606D83" w14:textId="77777777" w:rsidTr="00D14E6D">
        <w:trPr>
          <w:trHeight w:val="802"/>
        </w:trPr>
        <w:tc>
          <w:tcPr>
            <w:tcW w:w="936" w:type="pct"/>
          </w:tcPr>
          <w:p w14:paraId="7A6360FE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sz w:val="20"/>
                <w:szCs w:val="20"/>
              </w:rPr>
              <w:t xml:space="preserve">Patient age </w:t>
            </w:r>
          </w:p>
          <w:p w14:paraId="518CDA12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&lt;50 years</w:t>
            </w:r>
          </w:p>
          <w:p w14:paraId="2396D0AA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&gt;50 years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6BCFC15A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1C39915C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4(44%)</w:t>
            </w:r>
          </w:p>
          <w:p w14:paraId="678A2D0B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6(53%)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3AEEE8CC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7A659FDD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8(56%)</w:t>
            </w:r>
          </w:p>
          <w:p w14:paraId="27B2E59C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2(47%)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14:paraId="151F631F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02A60BE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sz w:val="20"/>
                <w:szCs w:val="20"/>
              </w:rPr>
              <w:t>&lt;0.93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24CE59FA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1B5E9687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5(47%)</w:t>
            </w:r>
          </w:p>
          <w:p w14:paraId="16C17031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7(54%)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15F9D5A7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2C8636F2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7(53%)</w:t>
            </w:r>
          </w:p>
          <w:p w14:paraId="33F69C22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1(46%)</w:t>
            </w: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16D0A35D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D17E68C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sz w:val="20"/>
                <w:szCs w:val="20"/>
              </w:rPr>
              <w:t>&lt;0.48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78F478CD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55CB388C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5(47%)</w:t>
            </w:r>
          </w:p>
          <w:p w14:paraId="7045383C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1(46%)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14:paraId="2A8B4CC9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3D0D7F94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7(53%)</w:t>
            </w:r>
          </w:p>
          <w:p w14:paraId="49E43252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7(54%)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526B60A9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C680A4F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sz w:val="20"/>
                <w:szCs w:val="20"/>
              </w:rPr>
              <w:t>&lt;0.90</w:t>
            </w:r>
          </w:p>
        </w:tc>
      </w:tr>
      <w:tr w:rsidR="00057B48" w:rsidRPr="00B34B53" w14:paraId="3FF0A55E" w14:textId="77777777" w:rsidTr="00D14E6D">
        <w:trPr>
          <w:trHeight w:val="826"/>
        </w:trPr>
        <w:tc>
          <w:tcPr>
            <w:tcW w:w="936" w:type="pct"/>
          </w:tcPr>
          <w:p w14:paraId="14561B53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sz w:val="20"/>
                <w:szCs w:val="20"/>
              </w:rPr>
              <w:t>Size</w:t>
            </w:r>
          </w:p>
          <w:p w14:paraId="466305BC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&lt; 2cm</w:t>
            </w:r>
          </w:p>
          <w:p w14:paraId="5FDFDB2E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&gt;2cm</w:t>
            </w:r>
          </w:p>
        </w:tc>
        <w:tc>
          <w:tcPr>
            <w:tcW w:w="439" w:type="pct"/>
          </w:tcPr>
          <w:p w14:paraId="29E86468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5360A473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2(76%)</w:t>
            </w:r>
          </w:p>
          <w:p w14:paraId="3D91B23C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8(39%)</w:t>
            </w:r>
          </w:p>
        </w:tc>
        <w:tc>
          <w:tcPr>
            <w:tcW w:w="439" w:type="pct"/>
          </w:tcPr>
          <w:p w14:paraId="196F7533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63EFF15A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7(24%)</w:t>
            </w:r>
          </w:p>
          <w:p w14:paraId="070B0302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3(61%)</w:t>
            </w:r>
          </w:p>
        </w:tc>
        <w:tc>
          <w:tcPr>
            <w:tcW w:w="430" w:type="pct"/>
          </w:tcPr>
          <w:p w14:paraId="4C7F1A20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31A1285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35" w:type="pct"/>
          </w:tcPr>
          <w:p w14:paraId="5A454A70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2F458786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2(76%)</w:t>
            </w:r>
          </w:p>
          <w:p w14:paraId="196CFB8B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0(42%)</w:t>
            </w:r>
          </w:p>
        </w:tc>
        <w:tc>
          <w:tcPr>
            <w:tcW w:w="439" w:type="pct"/>
          </w:tcPr>
          <w:p w14:paraId="04FAD180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2543D259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7(24%)</w:t>
            </w:r>
          </w:p>
          <w:p w14:paraId="35E978AC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1(58%)</w:t>
            </w:r>
          </w:p>
        </w:tc>
        <w:tc>
          <w:tcPr>
            <w:tcW w:w="429" w:type="pct"/>
          </w:tcPr>
          <w:p w14:paraId="58C73E3E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EABAF9B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02*</w:t>
            </w:r>
          </w:p>
        </w:tc>
        <w:tc>
          <w:tcPr>
            <w:tcW w:w="436" w:type="pct"/>
          </w:tcPr>
          <w:p w14:paraId="4B7CBA67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0B07ED3E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9(66%)</w:t>
            </w:r>
          </w:p>
          <w:p w14:paraId="4A25259C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7(38%)</w:t>
            </w:r>
          </w:p>
        </w:tc>
        <w:tc>
          <w:tcPr>
            <w:tcW w:w="576" w:type="pct"/>
          </w:tcPr>
          <w:p w14:paraId="0E20B375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1791448E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0(34%)</w:t>
            </w:r>
          </w:p>
          <w:p w14:paraId="3AFFC624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4(62%)</w:t>
            </w:r>
          </w:p>
        </w:tc>
        <w:tc>
          <w:tcPr>
            <w:tcW w:w="441" w:type="pct"/>
          </w:tcPr>
          <w:p w14:paraId="016122A8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67B36C4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12*</w:t>
            </w:r>
          </w:p>
        </w:tc>
      </w:tr>
      <w:tr w:rsidR="00057B48" w:rsidRPr="00B34B53" w14:paraId="6C65E628" w14:textId="77777777" w:rsidTr="00D14E6D">
        <w:trPr>
          <w:trHeight w:val="948"/>
        </w:trPr>
        <w:tc>
          <w:tcPr>
            <w:tcW w:w="936" w:type="pct"/>
          </w:tcPr>
          <w:p w14:paraId="0E04D3E9" w14:textId="77777777" w:rsidR="00057B48" w:rsidRPr="009A0361" w:rsidRDefault="00057B48" w:rsidP="00D14E6D">
            <w:pPr>
              <w:rPr>
                <w:rFonts w:cstheme="minorHAnsi"/>
                <w:b/>
                <w:sz w:val="20"/>
                <w:szCs w:val="20"/>
              </w:rPr>
            </w:pPr>
            <w:r w:rsidRPr="009A0361">
              <w:rPr>
                <w:rFonts w:cstheme="minorHAnsi"/>
                <w:b/>
                <w:sz w:val="20"/>
                <w:szCs w:val="20"/>
              </w:rPr>
              <w:t>Grade</w:t>
            </w:r>
          </w:p>
          <w:p w14:paraId="6A42542E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Low</w:t>
            </w:r>
          </w:p>
          <w:p w14:paraId="0DA44DF1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Intermediate</w:t>
            </w:r>
          </w:p>
          <w:p w14:paraId="734ED93C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439" w:type="pct"/>
          </w:tcPr>
          <w:p w14:paraId="32F0C5F6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9E74F40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6(100%)</w:t>
            </w:r>
          </w:p>
          <w:p w14:paraId="19D81EC6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6(79%)</w:t>
            </w:r>
          </w:p>
          <w:p w14:paraId="13214136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8(16%)</w:t>
            </w:r>
          </w:p>
        </w:tc>
        <w:tc>
          <w:tcPr>
            <w:tcW w:w="439" w:type="pct"/>
          </w:tcPr>
          <w:p w14:paraId="7DCF7FB1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1C62A9A8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0(0%)</w:t>
            </w:r>
          </w:p>
          <w:p w14:paraId="10134B5B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7(21%)</w:t>
            </w:r>
          </w:p>
          <w:p w14:paraId="4F3E93CF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3(84%)</w:t>
            </w:r>
          </w:p>
        </w:tc>
        <w:tc>
          <w:tcPr>
            <w:tcW w:w="430" w:type="pct"/>
          </w:tcPr>
          <w:p w14:paraId="2EB95D6B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84196F5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748FA9D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35" w:type="pct"/>
          </w:tcPr>
          <w:p w14:paraId="35C3290F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B0AFDFE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5(94%)</w:t>
            </w:r>
          </w:p>
          <w:p w14:paraId="0FBEAF13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2(67%)</w:t>
            </w:r>
          </w:p>
          <w:p w14:paraId="214F2F6A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5(29%)</w:t>
            </w:r>
          </w:p>
        </w:tc>
        <w:tc>
          <w:tcPr>
            <w:tcW w:w="439" w:type="pct"/>
          </w:tcPr>
          <w:p w14:paraId="75DAC23B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645A51A2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(6%)</w:t>
            </w:r>
          </w:p>
          <w:p w14:paraId="77FAABF5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1(33%)</w:t>
            </w:r>
          </w:p>
          <w:p w14:paraId="66A3DCB9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6(71%)</w:t>
            </w:r>
          </w:p>
        </w:tc>
        <w:tc>
          <w:tcPr>
            <w:tcW w:w="429" w:type="pct"/>
          </w:tcPr>
          <w:p w14:paraId="375795D3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61B99B8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BE4E80E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36" w:type="pct"/>
          </w:tcPr>
          <w:p w14:paraId="77A75479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69609BAB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6(100%)</w:t>
            </w:r>
          </w:p>
          <w:p w14:paraId="3A40D6BF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7(82%)</w:t>
            </w:r>
          </w:p>
          <w:p w14:paraId="647B3F3E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(6%)</w:t>
            </w:r>
          </w:p>
        </w:tc>
        <w:tc>
          <w:tcPr>
            <w:tcW w:w="576" w:type="pct"/>
          </w:tcPr>
          <w:p w14:paraId="67360FE7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200CFDB7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0(0%)</w:t>
            </w:r>
          </w:p>
          <w:p w14:paraId="2D6E256E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6(18%)</w:t>
            </w:r>
          </w:p>
          <w:p w14:paraId="759EBF87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8(94%)</w:t>
            </w:r>
          </w:p>
        </w:tc>
        <w:tc>
          <w:tcPr>
            <w:tcW w:w="441" w:type="pct"/>
          </w:tcPr>
          <w:p w14:paraId="6626A4B0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388DD82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4A6C1CE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</w:tr>
      <w:tr w:rsidR="00057B48" w:rsidRPr="00B34B53" w14:paraId="22D8A574" w14:textId="77777777" w:rsidTr="00D14E6D">
        <w:trPr>
          <w:trHeight w:val="826"/>
        </w:trPr>
        <w:tc>
          <w:tcPr>
            <w:tcW w:w="936" w:type="pct"/>
          </w:tcPr>
          <w:p w14:paraId="1C3B8312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sz w:val="20"/>
                <w:szCs w:val="20"/>
              </w:rPr>
              <w:t>Heterogeneity</w:t>
            </w:r>
          </w:p>
          <w:p w14:paraId="32200ACE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Absence</w:t>
            </w:r>
          </w:p>
          <w:p w14:paraId="124B3C55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Presence</w:t>
            </w:r>
          </w:p>
        </w:tc>
        <w:tc>
          <w:tcPr>
            <w:tcW w:w="439" w:type="pct"/>
          </w:tcPr>
          <w:p w14:paraId="6B5644E5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679DF1FC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315946DC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9(52%)</w:t>
            </w:r>
          </w:p>
          <w:p w14:paraId="4900387E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(20%)</w:t>
            </w:r>
          </w:p>
        </w:tc>
        <w:tc>
          <w:tcPr>
            <w:tcW w:w="439" w:type="pct"/>
          </w:tcPr>
          <w:p w14:paraId="28841A0F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6EE87495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66CD6EBD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6(48%)</w:t>
            </w:r>
          </w:p>
          <w:p w14:paraId="721E372D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(80%)</w:t>
            </w:r>
          </w:p>
        </w:tc>
        <w:tc>
          <w:tcPr>
            <w:tcW w:w="430" w:type="pct"/>
          </w:tcPr>
          <w:p w14:paraId="0C37B67B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50604D59" w14:textId="77777777" w:rsidR="00057B48" w:rsidRPr="009A0361" w:rsidRDefault="00057B48" w:rsidP="00D14E6D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19841FCF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sz w:val="20"/>
                <w:szCs w:val="20"/>
              </w:rPr>
              <w:t>&lt;0.16</w:t>
            </w:r>
          </w:p>
        </w:tc>
        <w:tc>
          <w:tcPr>
            <w:tcW w:w="435" w:type="pct"/>
          </w:tcPr>
          <w:p w14:paraId="7CC4FED2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2C70A817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78ED401C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7(49%)</w:t>
            </w:r>
          </w:p>
          <w:p w14:paraId="40C1767F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5(100%)</w:t>
            </w:r>
          </w:p>
        </w:tc>
        <w:tc>
          <w:tcPr>
            <w:tcW w:w="439" w:type="pct"/>
          </w:tcPr>
          <w:p w14:paraId="58EBB795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65EEB9FA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12618669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8(51%)</w:t>
            </w:r>
          </w:p>
          <w:p w14:paraId="426E34C6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0(0%)</w:t>
            </w:r>
          </w:p>
        </w:tc>
        <w:tc>
          <w:tcPr>
            <w:tcW w:w="429" w:type="pct"/>
          </w:tcPr>
          <w:p w14:paraId="18EB6679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19C701EE" w14:textId="77777777" w:rsidR="00057B48" w:rsidRPr="009A0361" w:rsidRDefault="00057B48" w:rsidP="00D14E6D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02A1D65D" w14:textId="091F9FBE" w:rsidR="00057B48" w:rsidRPr="00DF17BD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7BD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DF17BD">
              <w:rPr>
                <w:rFonts w:cstheme="minorHAnsi"/>
                <w:b/>
                <w:bCs/>
                <w:sz w:val="20"/>
                <w:szCs w:val="20"/>
              </w:rPr>
              <w:t>&lt;0.02</w:t>
            </w:r>
            <w:r w:rsidR="007B0CDF">
              <w:rPr>
                <w:rFonts w:cstheme="minorHAns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36" w:type="pct"/>
          </w:tcPr>
          <w:p w14:paraId="15A96B87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1F8EE74C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484C2381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5(47%)</w:t>
            </w:r>
          </w:p>
          <w:p w14:paraId="2BFADDFC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(20%)</w:t>
            </w:r>
          </w:p>
        </w:tc>
        <w:tc>
          <w:tcPr>
            <w:tcW w:w="576" w:type="pct"/>
          </w:tcPr>
          <w:p w14:paraId="5222E962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20603077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2530133C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50(53%)</w:t>
            </w:r>
          </w:p>
          <w:p w14:paraId="405E9BA5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(80%)</w:t>
            </w:r>
          </w:p>
        </w:tc>
        <w:tc>
          <w:tcPr>
            <w:tcW w:w="441" w:type="pct"/>
          </w:tcPr>
          <w:p w14:paraId="0885E149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32066EB" w14:textId="77777777" w:rsidR="00057B48" w:rsidRPr="009A0361" w:rsidRDefault="00057B48" w:rsidP="00D14E6D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5D18FE17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sz w:val="20"/>
                <w:szCs w:val="20"/>
              </w:rPr>
              <w:t>&lt;0.23</w:t>
            </w:r>
          </w:p>
        </w:tc>
      </w:tr>
      <w:tr w:rsidR="00057B48" w:rsidRPr="00B34B53" w14:paraId="3DFA658C" w14:textId="77777777" w:rsidTr="00D14E6D">
        <w:trPr>
          <w:trHeight w:val="1000"/>
        </w:trPr>
        <w:tc>
          <w:tcPr>
            <w:tcW w:w="936" w:type="pct"/>
          </w:tcPr>
          <w:p w14:paraId="6C501899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9A0361">
              <w:rPr>
                <w:rFonts w:cstheme="minorHAnsi"/>
                <w:b/>
                <w:bCs/>
                <w:sz w:val="20"/>
                <w:szCs w:val="20"/>
              </w:rPr>
              <w:t>Comedo</w:t>
            </w:r>
            <w:proofErr w:type="spellEnd"/>
            <w:r w:rsidRPr="009A0361">
              <w:rPr>
                <w:rFonts w:cstheme="minorHAnsi"/>
                <w:b/>
                <w:bCs/>
                <w:sz w:val="20"/>
                <w:szCs w:val="20"/>
              </w:rPr>
              <w:t xml:space="preserve"> necrosis </w:t>
            </w:r>
          </w:p>
          <w:p w14:paraId="57CC8E08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sz w:val="20"/>
                <w:szCs w:val="20"/>
              </w:rPr>
              <w:t>type</w:t>
            </w:r>
          </w:p>
          <w:p w14:paraId="5D71AAD6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Absence</w:t>
            </w:r>
          </w:p>
          <w:p w14:paraId="6CB3BD17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Presence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39" w:type="pct"/>
          </w:tcPr>
          <w:p w14:paraId="466A0408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6C29774D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0DD2C15B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6950879D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1(78%)</w:t>
            </w:r>
          </w:p>
          <w:p w14:paraId="516F7DC8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9(32%)</w:t>
            </w:r>
          </w:p>
        </w:tc>
        <w:tc>
          <w:tcPr>
            <w:tcW w:w="439" w:type="pct"/>
          </w:tcPr>
          <w:p w14:paraId="3D394323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58D17B9E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7780376F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0CDB91C4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9(22%)</w:t>
            </w:r>
          </w:p>
          <w:p w14:paraId="5E73CA2B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1(68%)</w:t>
            </w:r>
          </w:p>
        </w:tc>
        <w:tc>
          <w:tcPr>
            <w:tcW w:w="430" w:type="pct"/>
          </w:tcPr>
          <w:p w14:paraId="1B1FB5C8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A8D6B2F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E55C664" w14:textId="77777777" w:rsidR="00057B48" w:rsidRPr="009A0361" w:rsidRDefault="00057B48" w:rsidP="00D14E6D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0BA8956A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35" w:type="pct"/>
          </w:tcPr>
          <w:p w14:paraId="5D78C7FE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7D9D35DC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132829EB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06DCCC8E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9(73%)</w:t>
            </w:r>
          </w:p>
          <w:p w14:paraId="5FA00F31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3(38%)</w:t>
            </w:r>
          </w:p>
        </w:tc>
        <w:tc>
          <w:tcPr>
            <w:tcW w:w="439" w:type="pct"/>
          </w:tcPr>
          <w:p w14:paraId="1A73C011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659C09EA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2E3549A0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4D563D04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1(27%)</w:t>
            </w:r>
          </w:p>
          <w:p w14:paraId="006F9DA5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7(62%)</w:t>
            </w:r>
          </w:p>
        </w:tc>
        <w:tc>
          <w:tcPr>
            <w:tcW w:w="429" w:type="pct"/>
          </w:tcPr>
          <w:p w14:paraId="54FF7897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7C214CB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BA4902E" w14:textId="77777777" w:rsidR="00057B48" w:rsidRPr="009A0361" w:rsidRDefault="00057B48" w:rsidP="00D14E6D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133C05C9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36" w:type="pct"/>
          </w:tcPr>
          <w:p w14:paraId="00B6B808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7CBEAD5F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3A0E04A2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46D48841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1(78%)</w:t>
            </w:r>
          </w:p>
          <w:p w14:paraId="627BF170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5(25%)</w:t>
            </w:r>
          </w:p>
        </w:tc>
        <w:tc>
          <w:tcPr>
            <w:tcW w:w="576" w:type="pct"/>
          </w:tcPr>
          <w:p w14:paraId="47EA4EFF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02E56967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360942F3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1C5A3667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9(22%)</w:t>
            </w:r>
          </w:p>
          <w:p w14:paraId="4BE5DAE5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5(75%)</w:t>
            </w:r>
          </w:p>
        </w:tc>
        <w:tc>
          <w:tcPr>
            <w:tcW w:w="441" w:type="pct"/>
          </w:tcPr>
          <w:p w14:paraId="4C0B55FD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9EE99BC" w14:textId="77777777" w:rsidR="00057B48" w:rsidRPr="009A0361" w:rsidRDefault="00057B48" w:rsidP="00D14E6D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018C9E70" w14:textId="77777777" w:rsidR="00057B48" w:rsidRPr="009A0361" w:rsidRDefault="00057B48" w:rsidP="00D14E6D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0AA6D9B3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</w:tr>
      <w:tr w:rsidR="00057B48" w:rsidRPr="00B34B53" w14:paraId="27477D68" w14:textId="77777777" w:rsidTr="00D14E6D">
        <w:trPr>
          <w:trHeight w:val="730"/>
        </w:trPr>
        <w:tc>
          <w:tcPr>
            <w:tcW w:w="936" w:type="pct"/>
          </w:tcPr>
          <w:p w14:paraId="4A166FB5" w14:textId="77777777" w:rsidR="00057B48" w:rsidRPr="009A0361" w:rsidRDefault="00057B48" w:rsidP="00D14E6D">
            <w:pPr>
              <w:pStyle w:val="TableParagraph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A0361">
              <w:rPr>
                <w:rFonts w:asciiTheme="minorHAnsi" w:hAnsiTheme="minorHAnsi" w:cstheme="minorHAnsi"/>
                <w:b/>
                <w:sz w:val="20"/>
                <w:szCs w:val="20"/>
              </w:rPr>
              <w:t>Type</w:t>
            </w:r>
          </w:p>
          <w:p w14:paraId="59C84B9E" w14:textId="77777777" w:rsidR="00057B48" w:rsidRPr="009A0361" w:rsidRDefault="00057B48" w:rsidP="00D14E6D">
            <w:pPr>
              <w:pStyle w:val="TableParagraph"/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A0361">
              <w:rPr>
                <w:rFonts w:asciiTheme="minorHAnsi" w:hAnsiTheme="minorHAnsi" w:cstheme="minorHAnsi"/>
                <w:bCs/>
                <w:sz w:val="20"/>
                <w:szCs w:val="20"/>
              </w:rPr>
              <w:t>Not mixed</w:t>
            </w:r>
          </w:p>
          <w:p w14:paraId="7409D692" w14:textId="77777777" w:rsidR="00057B48" w:rsidRPr="009A0361" w:rsidRDefault="00057B48" w:rsidP="00D14E6D">
            <w:pPr>
              <w:pStyle w:val="TableParagraph"/>
              <w:jc w:val="both"/>
              <w:rPr>
                <w:sz w:val="20"/>
                <w:szCs w:val="20"/>
              </w:rPr>
            </w:pPr>
            <w:r w:rsidRPr="009A0361">
              <w:rPr>
                <w:rFonts w:asciiTheme="minorHAnsi" w:hAnsiTheme="minorHAnsi" w:cstheme="minorHAnsi"/>
                <w:bCs/>
                <w:sz w:val="20"/>
                <w:szCs w:val="20"/>
              </w:rPr>
              <w:t>Mixed</w:t>
            </w:r>
          </w:p>
        </w:tc>
        <w:tc>
          <w:tcPr>
            <w:tcW w:w="439" w:type="pct"/>
          </w:tcPr>
          <w:p w14:paraId="387987A4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295567EF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4(55%)</w:t>
            </w:r>
          </w:p>
          <w:p w14:paraId="4C810EFF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6(46%)</w:t>
            </w:r>
          </w:p>
        </w:tc>
        <w:tc>
          <w:tcPr>
            <w:tcW w:w="439" w:type="pct"/>
          </w:tcPr>
          <w:p w14:paraId="0E2917F1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59884115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0(45%)</w:t>
            </w:r>
          </w:p>
          <w:p w14:paraId="5B3595DF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0(54%)</w:t>
            </w:r>
          </w:p>
        </w:tc>
        <w:tc>
          <w:tcPr>
            <w:tcW w:w="430" w:type="pct"/>
          </w:tcPr>
          <w:p w14:paraId="31C384A6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4C498B7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sz w:val="20"/>
                <w:szCs w:val="20"/>
              </w:rPr>
              <w:t>&lt;0.42</w:t>
            </w:r>
          </w:p>
          <w:p w14:paraId="75237819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35" w:type="pct"/>
          </w:tcPr>
          <w:p w14:paraId="6CC34C31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1B4EF069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7(61%)</w:t>
            </w:r>
          </w:p>
          <w:p w14:paraId="3E69A251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5(45%)</w:t>
            </w:r>
          </w:p>
        </w:tc>
        <w:tc>
          <w:tcPr>
            <w:tcW w:w="439" w:type="pct"/>
          </w:tcPr>
          <w:p w14:paraId="7584E3C6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062327C8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7(39%)</w:t>
            </w:r>
          </w:p>
          <w:p w14:paraId="0DB9D915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1(55%)</w:t>
            </w:r>
          </w:p>
        </w:tc>
        <w:tc>
          <w:tcPr>
            <w:tcW w:w="429" w:type="pct"/>
          </w:tcPr>
          <w:p w14:paraId="2DC9C1AA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01751BA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sz w:val="20"/>
                <w:szCs w:val="20"/>
              </w:rPr>
              <w:t>&lt;0. 09</w:t>
            </w:r>
          </w:p>
        </w:tc>
        <w:tc>
          <w:tcPr>
            <w:tcW w:w="436" w:type="pct"/>
          </w:tcPr>
          <w:p w14:paraId="09A7248A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6C317F0C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0(46%)</w:t>
            </w:r>
          </w:p>
          <w:p w14:paraId="41E3E30D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6(46%)</w:t>
            </w:r>
          </w:p>
        </w:tc>
        <w:tc>
          <w:tcPr>
            <w:tcW w:w="576" w:type="pct"/>
          </w:tcPr>
          <w:p w14:paraId="5E8A2E95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7629E131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4(54%)</w:t>
            </w:r>
          </w:p>
          <w:p w14:paraId="3FB1178D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0(54%)</w:t>
            </w:r>
          </w:p>
        </w:tc>
        <w:tc>
          <w:tcPr>
            <w:tcW w:w="441" w:type="pct"/>
          </w:tcPr>
          <w:p w14:paraId="07E154B7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A7BB7CF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sz w:val="20"/>
                <w:szCs w:val="20"/>
              </w:rPr>
              <w:t>&lt;0.92</w:t>
            </w:r>
          </w:p>
        </w:tc>
      </w:tr>
      <w:tr w:rsidR="00057B48" w:rsidRPr="00B34B53" w14:paraId="602DBD11" w14:textId="77777777" w:rsidTr="00D14E6D">
        <w:trPr>
          <w:trHeight w:val="874"/>
        </w:trPr>
        <w:tc>
          <w:tcPr>
            <w:tcW w:w="936" w:type="pct"/>
          </w:tcPr>
          <w:p w14:paraId="7CA2C642" w14:textId="77777777" w:rsidR="00057B48" w:rsidRPr="009A0361" w:rsidRDefault="00057B48" w:rsidP="00D14E6D">
            <w:pPr>
              <w:pStyle w:val="TableParagrap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A0361">
              <w:rPr>
                <w:rFonts w:asciiTheme="minorHAnsi" w:hAnsiTheme="minorHAnsi" w:cstheme="minorHAnsi"/>
                <w:b/>
                <w:sz w:val="20"/>
                <w:szCs w:val="20"/>
              </w:rPr>
              <w:t>Molecular subtypes</w:t>
            </w:r>
          </w:p>
          <w:p w14:paraId="0B9CDD1F" w14:textId="20C6561C" w:rsidR="00057B48" w:rsidRPr="009A0361" w:rsidRDefault="00057B48" w:rsidP="00D14E6D">
            <w:pPr>
              <w:pStyle w:val="TableParagrap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A0361">
              <w:rPr>
                <w:rFonts w:asciiTheme="minorHAnsi" w:hAnsiTheme="minorHAnsi" w:cstheme="minorHAnsi"/>
                <w:bCs/>
                <w:sz w:val="20"/>
                <w:szCs w:val="20"/>
              </w:rPr>
              <w:t>Luminal A</w:t>
            </w:r>
          </w:p>
          <w:p w14:paraId="1BDBAD94" w14:textId="77777777" w:rsidR="00057B48" w:rsidRPr="009A0361" w:rsidRDefault="00057B48" w:rsidP="00D14E6D">
            <w:pPr>
              <w:pStyle w:val="TableParagrap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A0361">
              <w:rPr>
                <w:rFonts w:asciiTheme="minorHAnsi" w:hAnsiTheme="minorHAnsi" w:cstheme="minorHAnsi"/>
                <w:bCs/>
                <w:sz w:val="20"/>
                <w:szCs w:val="20"/>
              </w:rPr>
              <w:t>Luminal B</w:t>
            </w:r>
          </w:p>
          <w:p w14:paraId="559ECCE6" w14:textId="77777777" w:rsidR="00057B48" w:rsidRPr="009A0361" w:rsidRDefault="00057B48" w:rsidP="00D14E6D">
            <w:pPr>
              <w:pStyle w:val="TableParagrap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A0361">
              <w:rPr>
                <w:rFonts w:asciiTheme="minorHAnsi" w:hAnsiTheme="minorHAnsi" w:cstheme="minorHAnsi"/>
                <w:bCs/>
                <w:sz w:val="20"/>
                <w:szCs w:val="20"/>
              </w:rPr>
              <w:t>Her2 enriched TNBC</w:t>
            </w:r>
          </w:p>
        </w:tc>
        <w:tc>
          <w:tcPr>
            <w:tcW w:w="439" w:type="pct"/>
          </w:tcPr>
          <w:p w14:paraId="48276DFE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2BB38C55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221B514D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2(67%)</w:t>
            </w:r>
          </w:p>
          <w:p w14:paraId="0D0AC833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(29%)</w:t>
            </w:r>
          </w:p>
          <w:p w14:paraId="71AEFC1B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(20%)</w:t>
            </w:r>
          </w:p>
          <w:p w14:paraId="610A7EC2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(11%)</w:t>
            </w:r>
          </w:p>
        </w:tc>
        <w:tc>
          <w:tcPr>
            <w:tcW w:w="439" w:type="pct"/>
          </w:tcPr>
          <w:p w14:paraId="6AADC87E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27F178D2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75B4CB1B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1(33%)</w:t>
            </w:r>
          </w:p>
          <w:p w14:paraId="33E0BB34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5(71%)</w:t>
            </w:r>
          </w:p>
          <w:p w14:paraId="4F7A7F0C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(80%)</w:t>
            </w:r>
          </w:p>
          <w:p w14:paraId="2968E24D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8(89%)</w:t>
            </w:r>
          </w:p>
        </w:tc>
        <w:tc>
          <w:tcPr>
            <w:tcW w:w="430" w:type="pct"/>
          </w:tcPr>
          <w:p w14:paraId="37BE6FE0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FD6BE4B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C4EF587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  <w:p w14:paraId="4C2DEAF3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35" w:type="pct"/>
          </w:tcPr>
          <w:p w14:paraId="189B3AE1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162E91F9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13A2B4D5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2(67%)</w:t>
            </w:r>
          </w:p>
          <w:p w14:paraId="64000BC5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(43%)</w:t>
            </w:r>
          </w:p>
          <w:p w14:paraId="70D06DD7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0(0%)</w:t>
            </w:r>
          </w:p>
          <w:p w14:paraId="0712B2D1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(22%)</w:t>
            </w:r>
          </w:p>
        </w:tc>
        <w:tc>
          <w:tcPr>
            <w:tcW w:w="439" w:type="pct"/>
          </w:tcPr>
          <w:p w14:paraId="7362AA01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2B20DD67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26DA87C5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1(33%)</w:t>
            </w:r>
          </w:p>
          <w:p w14:paraId="289751C1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(57%)</w:t>
            </w:r>
          </w:p>
          <w:p w14:paraId="50283400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5(100%)</w:t>
            </w:r>
          </w:p>
          <w:p w14:paraId="315FCA81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7(78%)</w:t>
            </w:r>
          </w:p>
        </w:tc>
        <w:tc>
          <w:tcPr>
            <w:tcW w:w="429" w:type="pct"/>
          </w:tcPr>
          <w:p w14:paraId="42E87CEC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C0D3D34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2F1DB11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02*</w:t>
            </w:r>
          </w:p>
          <w:p w14:paraId="236DF9AA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D0FA41B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36" w:type="pct"/>
          </w:tcPr>
          <w:p w14:paraId="6C17863C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5D859140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68221BFD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8(60%)</w:t>
            </w:r>
          </w:p>
          <w:p w14:paraId="7F98ADA5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(28.6%)</w:t>
            </w:r>
          </w:p>
          <w:p w14:paraId="1F4A92FF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(20%)</w:t>
            </w:r>
          </w:p>
          <w:p w14:paraId="0AF60473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0(0%)</w:t>
            </w:r>
          </w:p>
        </w:tc>
        <w:tc>
          <w:tcPr>
            <w:tcW w:w="576" w:type="pct"/>
          </w:tcPr>
          <w:p w14:paraId="1B157204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20C3CCCF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1294F45F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5(40%)</w:t>
            </w:r>
          </w:p>
          <w:p w14:paraId="776FABD0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5(71%)</w:t>
            </w:r>
          </w:p>
          <w:p w14:paraId="121F3976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(80%)</w:t>
            </w:r>
          </w:p>
          <w:p w14:paraId="52EC10C0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9(100%)</w:t>
            </w:r>
          </w:p>
        </w:tc>
        <w:tc>
          <w:tcPr>
            <w:tcW w:w="441" w:type="pct"/>
          </w:tcPr>
          <w:p w14:paraId="454B6805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8E27296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252DE7A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</w:tr>
      <w:tr w:rsidR="00057B48" w:rsidRPr="00B34B53" w14:paraId="0E7AA15C" w14:textId="77777777" w:rsidTr="00D14E6D">
        <w:trPr>
          <w:trHeight w:val="416"/>
        </w:trPr>
        <w:tc>
          <w:tcPr>
            <w:tcW w:w="936" w:type="pct"/>
          </w:tcPr>
          <w:p w14:paraId="55BB31B5" w14:textId="77777777" w:rsidR="00057B48" w:rsidRPr="009A0361" w:rsidRDefault="00057B48" w:rsidP="00D14E6D">
            <w:pPr>
              <w:rPr>
                <w:rFonts w:cstheme="minorHAnsi"/>
                <w:b/>
                <w:sz w:val="20"/>
                <w:szCs w:val="20"/>
              </w:rPr>
            </w:pPr>
            <w:r w:rsidRPr="009A0361">
              <w:rPr>
                <w:rFonts w:cstheme="minorHAnsi"/>
                <w:b/>
                <w:sz w:val="20"/>
                <w:szCs w:val="20"/>
              </w:rPr>
              <w:t>ER</w:t>
            </w:r>
            <w:r w:rsidRPr="009A0361">
              <w:rPr>
                <w:rFonts w:cstheme="minorHAnsi"/>
                <w:b/>
                <w:spacing w:val="-7"/>
                <w:sz w:val="20"/>
                <w:szCs w:val="20"/>
              </w:rPr>
              <w:t xml:space="preserve"> </w:t>
            </w:r>
            <w:r w:rsidRPr="009A0361">
              <w:rPr>
                <w:rFonts w:cstheme="minorHAnsi"/>
                <w:b/>
                <w:sz w:val="20"/>
                <w:szCs w:val="20"/>
              </w:rPr>
              <w:t>receptor</w:t>
            </w:r>
            <w:r w:rsidRPr="009A0361">
              <w:rPr>
                <w:rFonts w:cstheme="minorHAnsi"/>
                <w:b/>
                <w:spacing w:val="-4"/>
                <w:sz w:val="20"/>
                <w:szCs w:val="20"/>
              </w:rPr>
              <w:t xml:space="preserve"> </w:t>
            </w:r>
            <w:r w:rsidRPr="009A0361">
              <w:rPr>
                <w:rFonts w:cstheme="minorHAnsi"/>
                <w:b/>
                <w:sz w:val="20"/>
                <w:szCs w:val="20"/>
              </w:rPr>
              <w:t>status</w:t>
            </w:r>
          </w:p>
          <w:p w14:paraId="096EC240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Negative</w:t>
            </w:r>
          </w:p>
          <w:p w14:paraId="791ECE63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Positive</w:t>
            </w:r>
          </w:p>
        </w:tc>
        <w:tc>
          <w:tcPr>
            <w:tcW w:w="439" w:type="pct"/>
          </w:tcPr>
          <w:p w14:paraId="2DE0B490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207BB0E3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443DAD43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(13%)</w:t>
            </w:r>
          </w:p>
          <w:p w14:paraId="0D2CB10B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5(60%)</w:t>
            </w:r>
          </w:p>
        </w:tc>
        <w:tc>
          <w:tcPr>
            <w:tcW w:w="439" w:type="pct"/>
          </w:tcPr>
          <w:p w14:paraId="0690B456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786309B3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0A781CA7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3(87%)</w:t>
            </w:r>
          </w:p>
          <w:p w14:paraId="3CEFF9A0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0(40%)</w:t>
            </w:r>
          </w:p>
        </w:tc>
        <w:tc>
          <w:tcPr>
            <w:tcW w:w="430" w:type="pct"/>
          </w:tcPr>
          <w:p w14:paraId="5D48497D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9381C7F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8AA170B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02*</w:t>
            </w:r>
          </w:p>
          <w:p w14:paraId="7042D1D7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35" w:type="pct"/>
          </w:tcPr>
          <w:p w14:paraId="4E7924EF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188ABA2C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1D14D931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(13%)</w:t>
            </w:r>
          </w:p>
          <w:p w14:paraId="43DCF0E9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7(63%)</w:t>
            </w:r>
          </w:p>
        </w:tc>
        <w:tc>
          <w:tcPr>
            <w:tcW w:w="439" w:type="pct"/>
          </w:tcPr>
          <w:p w14:paraId="0E12F8C2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08DDE35A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4367A200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3(87%)</w:t>
            </w:r>
          </w:p>
          <w:p w14:paraId="79BEBD94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8(37%)</w:t>
            </w:r>
          </w:p>
        </w:tc>
        <w:tc>
          <w:tcPr>
            <w:tcW w:w="429" w:type="pct"/>
          </w:tcPr>
          <w:p w14:paraId="257BBFF8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7804179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E5C7129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  <w:p w14:paraId="2B6E0032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36" w:type="pct"/>
          </w:tcPr>
          <w:p w14:paraId="360A50E3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44CDDC52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288A170C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(7%)</w:t>
            </w:r>
          </w:p>
          <w:p w14:paraId="54A2F85B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2(56%)</w:t>
            </w:r>
          </w:p>
        </w:tc>
        <w:tc>
          <w:tcPr>
            <w:tcW w:w="576" w:type="pct"/>
          </w:tcPr>
          <w:p w14:paraId="0B1EA277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314B55D2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322821AC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4(93%)</w:t>
            </w:r>
          </w:p>
          <w:p w14:paraId="48A088CB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2(44%)</w:t>
            </w:r>
          </w:p>
        </w:tc>
        <w:tc>
          <w:tcPr>
            <w:tcW w:w="441" w:type="pct"/>
          </w:tcPr>
          <w:p w14:paraId="51ACAE42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8A603FF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3F44EAA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</w:tr>
      <w:tr w:rsidR="00057B48" w:rsidRPr="00B34B53" w14:paraId="2347B028" w14:textId="77777777" w:rsidTr="00D14E6D">
        <w:trPr>
          <w:trHeight w:val="826"/>
        </w:trPr>
        <w:tc>
          <w:tcPr>
            <w:tcW w:w="936" w:type="pct"/>
          </w:tcPr>
          <w:p w14:paraId="118CF27C" w14:textId="77777777" w:rsidR="00057B48" w:rsidRPr="009A0361" w:rsidRDefault="00057B48" w:rsidP="00D14E6D">
            <w:pPr>
              <w:rPr>
                <w:rFonts w:cstheme="minorHAnsi"/>
                <w:b/>
                <w:sz w:val="20"/>
                <w:szCs w:val="20"/>
              </w:rPr>
            </w:pPr>
            <w:r w:rsidRPr="009A0361">
              <w:rPr>
                <w:rFonts w:cstheme="minorHAnsi"/>
                <w:b/>
                <w:sz w:val="20"/>
                <w:szCs w:val="20"/>
              </w:rPr>
              <w:t>PR</w:t>
            </w:r>
            <w:r w:rsidRPr="009A0361">
              <w:rPr>
                <w:rFonts w:cstheme="minorHAnsi"/>
                <w:b/>
                <w:spacing w:val="-7"/>
                <w:sz w:val="20"/>
                <w:szCs w:val="20"/>
              </w:rPr>
              <w:t xml:space="preserve"> </w:t>
            </w:r>
            <w:r w:rsidRPr="009A0361">
              <w:rPr>
                <w:rFonts w:cstheme="minorHAnsi"/>
                <w:b/>
                <w:sz w:val="20"/>
                <w:szCs w:val="20"/>
              </w:rPr>
              <w:t>receptor</w:t>
            </w:r>
            <w:r w:rsidRPr="009A0361">
              <w:rPr>
                <w:rFonts w:cstheme="minorHAnsi"/>
                <w:b/>
                <w:spacing w:val="-4"/>
                <w:sz w:val="20"/>
                <w:szCs w:val="20"/>
              </w:rPr>
              <w:t xml:space="preserve"> </w:t>
            </w:r>
            <w:r w:rsidRPr="009A0361">
              <w:rPr>
                <w:rFonts w:cstheme="minorHAnsi"/>
                <w:b/>
                <w:sz w:val="20"/>
                <w:szCs w:val="20"/>
              </w:rPr>
              <w:t>status</w:t>
            </w:r>
          </w:p>
          <w:p w14:paraId="673F2B07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Negative</w:t>
            </w:r>
          </w:p>
          <w:p w14:paraId="7D629D48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Positive</w:t>
            </w:r>
          </w:p>
        </w:tc>
        <w:tc>
          <w:tcPr>
            <w:tcW w:w="439" w:type="pct"/>
          </w:tcPr>
          <w:p w14:paraId="4B38C905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5C849404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652F3711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(14%)</w:t>
            </w:r>
          </w:p>
          <w:p w14:paraId="5F606A4E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1(67%)</w:t>
            </w:r>
          </w:p>
        </w:tc>
        <w:tc>
          <w:tcPr>
            <w:tcW w:w="439" w:type="pct"/>
          </w:tcPr>
          <w:p w14:paraId="10DB1817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4037F775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3E1D19D2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5(86%)</w:t>
            </w:r>
          </w:p>
          <w:p w14:paraId="7D7470B7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0(33%)</w:t>
            </w:r>
          </w:p>
        </w:tc>
        <w:tc>
          <w:tcPr>
            <w:tcW w:w="430" w:type="pct"/>
          </w:tcPr>
          <w:p w14:paraId="77151E1A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0030D4F1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6C65E103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  <w:p w14:paraId="1B762A87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5" w:type="pct"/>
          </w:tcPr>
          <w:p w14:paraId="1F4A3744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7D36E458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3DE31076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5(17%)</w:t>
            </w:r>
          </w:p>
          <w:p w14:paraId="4AFB4885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3(70%)</w:t>
            </w:r>
          </w:p>
        </w:tc>
        <w:tc>
          <w:tcPr>
            <w:tcW w:w="439" w:type="pct"/>
          </w:tcPr>
          <w:p w14:paraId="251A055D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724C7B9A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7B2EB356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4(83%)</w:t>
            </w:r>
          </w:p>
          <w:p w14:paraId="49A2D5C4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8(30%)</w:t>
            </w:r>
          </w:p>
        </w:tc>
        <w:tc>
          <w:tcPr>
            <w:tcW w:w="429" w:type="pct"/>
          </w:tcPr>
          <w:p w14:paraId="06EF8CDC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2EFB806E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017AD1C2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  <w:p w14:paraId="5FCDB220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6" w:type="pct"/>
          </w:tcPr>
          <w:p w14:paraId="71376DBC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7679B11E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358CB46D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(10%)</w:t>
            </w:r>
          </w:p>
          <w:p w14:paraId="71F27C0E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1(67%)</w:t>
            </w:r>
          </w:p>
        </w:tc>
        <w:tc>
          <w:tcPr>
            <w:tcW w:w="576" w:type="pct"/>
          </w:tcPr>
          <w:p w14:paraId="7E8E29B5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2EE2F213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536D9D57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6(90%)</w:t>
            </w:r>
          </w:p>
          <w:p w14:paraId="2F39F5A9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20(33%)</w:t>
            </w:r>
          </w:p>
        </w:tc>
        <w:tc>
          <w:tcPr>
            <w:tcW w:w="441" w:type="pct"/>
          </w:tcPr>
          <w:p w14:paraId="5D92332D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CC23CEF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2A872C4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</w:tr>
      <w:tr w:rsidR="00057B48" w:rsidRPr="00B34B53" w14:paraId="546A47B3" w14:textId="77777777" w:rsidTr="00D14E6D">
        <w:trPr>
          <w:trHeight w:val="826"/>
        </w:trPr>
        <w:tc>
          <w:tcPr>
            <w:tcW w:w="936" w:type="pct"/>
          </w:tcPr>
          <w:p w14:paraId="103DB80A" w14:textId="77777777" w:rsidR="00057B48" w:rsidRPr="009A0361" w:rsidRDefault="00057B48" w:rsidP="00D14E6D">
            <w:pPr>
              <w:rPr>
                <w:rFonts w:cstheme="minorHAnsi"/>
                <w:b/>
                <w:sz w:val="20"/>
                <w:szCs w:val="20"/>
              </w:rPr>
            </w:pPr>
            <w:r w:rsidRPr="009A0361">
              <w:rPr>
                <w:rFonts w:cstheme="minorHAnsi"/>
                <w:b/>
                <w:sz w:val="20"/>
                <w:szCs w:val="20"/>
              </w:rPr>
              <w:t>HER</w:t>
            </w:r>
            <w:r w:rsidRPr="009A0361">
              <w:rPr>
                <w:rFonts w:cstheme="minorHAnsi"/>
                <w:b/>
                <w:spacing w:val="-7"/>
                <w:sz w:val="20"/>
                <w:szCs w:val="20"/>
              </w:rPr>
              <w:t xml:space="preserve"> </w:t>
            </w:r>
            <w:r w:rsidRPr="009A0361">
              <w:rPr>
                <w:rFonts w:cstheme="minorHAnsi"/>
                <w:b/>
                <w:sz w:val="20"/>
                <w:szCs w:val="20"/>
              </w:rPr>
              <w:t>receptor</w:t>
            </w:r>
            <w:r w:rsidRPr="009A0361">
              <w:rPr>
                <w:rFonts w:cstheme="minorHAnsi"/>
                <w:b/>
                <w:spacing w:val="-4"/>
                <w:sz w:val="20"/>
                <w:szCs w:val="20"/>
              </w:rPr>
              <w:t xml:space="preserve"> </w:t>
            </w:r>
            <w:r w:rsidRPr="009A0361">
              <w:rPr>
                <w:rFonts w:cstheme="minorHAnsi"/>
                <w:b/>
                <w:sz w:val="20"/>
                <w:szCs w:val="20"/>
              </w:rPr>
              <w:t>status</w:t>
            </w:r>
          </w:p>
          <w:p w14:paraId="2ACA1261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Negative</w:t>
            </w:r>
          </w:p>
          <w:p w14:paraId="252FD64D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Positive</w:t>
            </w:r>
          </w:p>
        </w:tc>
        <w:tc>
          <w:tcPr>
            <w:tcW w:w="439" w:type="pct"/>
          </w:tcPr>
          <w:p w14:paraId="373D1141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3CCBB6D1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6E313F59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3(57%)</w:t>
            </w:r>
          </w:p>
          <w:p w14:paraId="725827D9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(21%)</w:t>
            </w:r>
          </w:p>
        </w:tc>
        <w:tc>
          <w:tcPr>
            <w:tcW w:w="439" w:type="pct"/>
          </w:tcPr>
          <w:p w14:paraId="3AFDAD0A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30E42031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3AB3BD2F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3(43%)</w:t>
            </w:r>
          </w:p>
          <w:p w14:paraId="1C6D958F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1(79%)</w:t>
            </w:r>
          </w:p>
        </w:tc>
        <w:tc>
          <w:tcPr>
            <w:tcW w:w="430" w:type="pct"/>
          </w:tcPr>
          <w:p w14:paraId="330F4E7D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6D42EC72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3B75C5DA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43*</w:t>
            </w:r>
          </w:p>
          <w:p w14:paraId="30342087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5" w:type="pct"/>
          </w:tcPr>
          <w:p w14:paraId="5AD096D6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0F3767A3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5B8F8E29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4(58%)</w:t>
            </w:r>
          </w:p>
          <w:p w14:paraId="2D4DB2B5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(21%)</w:t>
            </w:r>
          </w:p>
        </w:tc>
        <w:tc>
          <w:tcPr>
            <w:tcW w:w="439" w:type="pct"/>
          </w:tcPr>
          <w:p w14:paraId="18CD8E3E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20D694C0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63155460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2(42%)</w:t>
            </w:r>
          </w:p>
          <w:p w14:paraId="4452E3C8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1(79%)</w:t>
            </w:r>
          </w:p>
        </w:tc>
        <w:tc>
          <w:tcPr>
            <w:tcW w:w="429" w:type="pct"/>
          </w:tcPr>
          <w:p w14:paraId="3AF941A1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7578C64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4B19612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43*</w:t>
            </w:r>
          </w:p>
          <w:p w14:paraId="6BD6FDCA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36" w:type="pct"/>
          </w:tcPr>
          <w:p w14:paraId="31D312A3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097ED28E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6160552B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8(50%)</w:t>
            </w:r>
          </w:p>
          <w:p w14:paraId="47B04CAE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(29%)</w:t>
            </w:r>
          </w:p>
        </w:tc>
        <w:tc>
          <w:tcPr>
            <w:tcW w:w="576" w:type="pct"/>
          </w:tcPr>
          <w:p w14:paraId="517A84EE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644A7081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16CB0119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8(50%)</w:t>
            </w:r>
          </w:p>
          <w:p w14:paraId="04F5D5B5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0(71%)</w:t>
            </w:r>
          </w:p>
        </w:tc>
        <w:tc>
          <w:tcPr>
            <w:tcW w:w="441" w:type="pct"/>
          </w:tcPr>
          <w:p w14:paraId="66142804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E500230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E70B205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sz w:val="20"/>
                <w:szCs w:val="20"/>
              </w:rPr>
              <w:t>&lt;0.30</w:t>
            </w:r>
          </w:p>
        </w:tc>
      </w:tr>
      <w:tr w:rsidR="00057B48" w:rsidRPr="00B34B53" w14:paraId="1097D1E2" w14:textId="77777777" w:rsidTr="00D14E6D">
        <w:trPr>
          <w:trHeight w:val="826"/>
        </w:trPr>
        <w:tc>
          <w:tcPr>
            <w:tcW w:w="936" w:type="pct"/>
            <w:tcBorders>
              <w:bottom w:val="single" w:sz="4" w:space="0" w:color="auto"/>
            </w:tcBorders>
          </w:tcPr>
          <w:p w14:paraId="0C4D8EB9" w14:textId="77777777" w:rsidR="00057B48" w:rsidRPr="009A0361" w:rsidRDefault="00057B48" w:rsidP="00D14E6D">
            <w:pPr>
              <w:rPr>
                <w:rFonts w:cstheme="minorHAnsi"/>
                <w:b/>
                <w:sz w:val="20"/>
                <w:szCs w:val="20"/>
              </w:rPr>
            </w:pPr>
            <w:r w:rsidRPr="009A0361">
              <w:rPr>
                <w:rFonts w:cstheme="minorHAnsi"/>
                <w:b/>
                <w:sz w:val="20"/>
                <w:szCs w:val="20"/>
              </w:rPr>
              <w:t>Ki67 score</w:t>
            </w:r>
          </w:p>
          <w:p w14:paraId="166909E1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Low</w:t>
            </w:r>
          </w:p>
          <w:p w14:paraId="56ACB8D4" w14:textId="77777777" w:rsidR="00057B48" w:rsidRPr="009A0361" w:rsidRDefault="00057B48" w:rsidP="00D14E6D">
            <w:pPr>
              <w:rPr>
                <w:rFonts w:cstheme="minorHAnsi"/>
                <w:b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3B3B90C8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772E147B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3(57%)</w:t>
            </w:r>
          </w:p>
          <w:p w14:paraId="3DD4ABFE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0(0%)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22D70C1D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2EF86A09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2(43%)</w:t>
            </w:r>
          </w:p>
          <w:p w14:paraId="0B08A946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4(100%)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66529946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9CF1123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  <w:p w14:paraId="67D1251C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5D898241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7F56E4B5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4(59%)</w:t>
            </w:r>
          </w:p>
          <w:p w14:paraId="4390DF93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(21%)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27DDF2EE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08BD56DA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1(41%)</w:t>
            </w:r>
          </w:p>
          <w:p w14:paraId="62B99A1F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1(79%)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055A888F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7D357BA2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34*</w:t>
            </w:r>
          </w:p>
          <w:p w14:paraId="07D50412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1209D0BA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1D992D2A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41(55%)</w:t>
            </w:r>
          </w:p>
          <w:p w14:paraId="18666393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(7%)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14:paraId="2B06C489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</w:p>
          <w:p w14:paraId="3DAE9635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34(45%)</w:t>
            </w:r>
          </w:p>
          <w:p w14:paraId="6DC5524E" w14:textId="77777777" w:rsidR="00057B48" w:rsidRPr="009A0361" w:rsidRDefault="00057B48" w:rsidP="00D14E6D">
            <w:pPr>
              <w:rPr>
                <w:rFonts w:cstheme="minorHAnsi"/>
                <w:sz w:val="20"/>
                <w:szCs w:val="20"/>
              </w:rPr>
            </w:pPr>
            <w:r w:rsidRPr="009A0361">
              <w:rPr>
                <w:rFonts w:cstheme="minorHAnsi"/>
                <w:sz w:val="20"/>
                <w:szCs w:val="20"/>
              </w:rPr>
              <w:t>13(93%)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45F37F7C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96E8959" w14:textId="77777777" w:rsidR="00057B48" w:rsidRPr="009A0361" w:rsidRDefault="00057B48" w:rsidP="00D14E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036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9A0361">
              <w:rPr>
                <w:rFonts w:cstheme="minorHAnsi"/>
                <w:b/>
                <w:bCs/>
                <w:sz w:val="20"/>
                <w:szCs w:val="20"/>
              </w:rPr>
              <w:t>&lt;0.004*</w:t>
            </w:r>
          </w:p>
        </w:tc>
      </w:tr>
    </w:tbl>
    <w:p w14:paraId="2B5B8792" w14:textId="77777777" w:rsidR="00057B48" w:rsidRDefault="00057B48" w:rsidP="00057B48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* indicates </w:t>
      </w:r>
      <w:r w:rsidRPr="00E36598">
        <w:rPr>
          <w:rFonts w:cstheme="minorHAnsi"/>
          <w:b/>
          <w:bCs/>
          <w:i/>
          <w:iCs/>
        </w:rPr>
        <w:t>p</w:t>
      </w:r>
      <w:r>
        <w:rPr>
          <w:rFonts w:cstheme="minorHAnsi"/>
          <w:b/>
          <w:bCs/>
        </w:rPr>
        <w:t>&lt;0.05.</w:t>
      </w:r>
    </w:p>
    <w:p w14:paraId="4C59791C" w14:textId="14CE5147" w:rsidR="00A67644" w:rsidRPr="003E7B64" w:rsidRDefault="00A67644" w:rsidP="00057B48"/>
    <w:sectPr w:rsidR="00A67644" w:rsidRPr="003E7B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08F"/>
    <w:rsid w:val="00057B48"/>
    <w:rsid w:val="001C7BF4"/>
    <w:rsid w:val="00302F1E"/>
    <w:rsid w:val="003D5F45"/>
    <w:rsid w:val="003E7B64"/>
    <w:rsid w:val="007B0CDF"/>
    <w:rsid w:val="0087408F"/>
    <w:rsid w:val="00A67644"/>
    <w:rsid w:val="00C72A02"/>
    <w:rsid w:val="00DF17BD"/>
    <w:rsid w:val="00E27DD0"/>
    <w:rsid w:val="00F94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0CD996"/>
  <w15:chartTrackingRefBased/>
  <w15:docId w15:val="{226CE9ED-69D9-455A-971B-42359A89F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66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F9466E"/>
    <w:pPr>
      <w:widowControl w:val="0"/>
      <w:autoSpaceDE w:val="0"/>
      <w:autoSpaceDN w:val="0"/>
      <w:spacing w:after="0" w:line="240" w:lineRule="auto"/>
    </w:pPr>
    <w:rPr>
      <w:rFonts w:ascii="Verdana" w:eastAsia="Verdana" w:hAnsi="Verdana" w:cs="Verdana"/>
      <w:lang w:val="en-US"/>
    </w:rPr>
  </w:style>
  <w:style w:type="table" w:styleId="TableGrid">
    <w:name w:val="Table Grid"/>
    <w:basedOn w:val="TableNormal"/>
    <w:uiPriority w:val="39"/>
    <w:rsid w:val="00F9466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9</Words>
  <Characters>1970</Characters>
  <Application>Microsoft Office Word</Application>
  <DocSecurity>0</DocSecurity>
  <Lines>492</Lines>
  <Paragraphs>281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 Ghannam</dc:creator>
  <cp:keywords/>
  <dc:description/>
  <cp:lastModifiedBy>suzan Ghannam</cp:lastModifiedBy>
  <cp:revision>9</cp:revision>
  <dcterms:created xsi:type="dcterms:W3CDTF">2023-07-11T23:38:00Z</dcterms:created>
  <dcterms:modified xsi:type="dcterms:W3CDTF">2024-06-05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75c41eb00924e42922e3793f0aaab27b78c5e69dc08644a032602e894a0ea1</vt:lpwstr>
  </property>
</Properties>
</file>